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2E548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t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terial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 The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tailed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inical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formation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-GEO cohorts</w:t>
      </w:r>
    </w:p>
    <w:p w14:paraId="4C62C470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6"/>
        <w:gridCol w:w="4078"/>
      </w:tblGrid>
      <w:tr w:rsidR="000C5BE5" w:rsidRPr="005D2785" w14:paraId="33CE5FC5" w14:textId="77777777" w:rsidTr="00DE6407">
        <w:trPr>
          <w:trHeight w:val="285"/>
        </w:trPr>
        <w:tc>
          <w:tcPr>
            <w:tcW w:w="4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6C8E5" w14:textId="77777777" w:rsidR="000C5BE5" w:rsidRPr="005D2785" w:rsidRDefault="000C5BE5" w:rsidP="00DE640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A24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atients with GC(n)</w:t>
            </w:r>
          </w:p>
        </w:tc>
      </w:tr>
      <w:tr w:rsidR="000C5BE5" w:rsidRPr="005D2785" w14:paraId="78608CE7" w14:textId="77777777" w:rsidTr="00DE6407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CDF69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386A1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29B37B08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A5F8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SE6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56D8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0C5BE5" w:rsidRPr="005D2785" w14:paraId="6200FFEA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39E39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SE1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D304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</w:t>
            </w:r>
          </w:p>
        </w:tc>
      </w:tr>
      <w:tr w:rsidR="000C5BE5" w:rsidRPr="005D2785" w14:paraId="43A00FB1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6AE7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SE2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F74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</w:t>
            </w:r>
          </w:p>
        </w:tc>
      </w:tr>
      <w:tr w:rsidR="000C5BE5" w:rsidRPr="005D2785" w14:paraId="53BA535A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D10A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rviv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E615F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751D2C5B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C755E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F708A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8</w:t>
            </w:r>
          </w:p>
        </w:tc>
      </w:tr>
      <w:tr w:rsidR="000C5BE5" w:rsidRPr="005D2785" w14:paraId="42832BFB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B912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376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2</w:t>
            </w:r>
          </w:p>
        </w:tc>
      </w:tr>
      <w:tr w:rsidR="000C5BE5" w:rsidRPr="005D2785" w14:paraId="5DE19F31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B138D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9DA1F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1A2120A6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5030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1F06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</w:t>
            </w:r>
          </w:p>
        </w:tc>
      </w:tr>
      <w:tr w:rsidR="000C5BE5" w:rsidRPr="005D2785" w14:paraId="08E50EE0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49BD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F8B6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2</w:t>
            </w:r>
          </w:p>
        </w:tc>
      </w:tr>
      <w:tr w:rsidR="000C5BE5" w:rsidRPr="005D2785" w14:paraId="45E358BF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849EA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8C18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7D6517F7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8408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=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0F49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5</w:t>
            </w:r>
          </w:p>
        </w:tc>
      </w:tr>
      <w:tr w:rsidR="000C5BE5" w:rsidRPr="005D2785" w14:paraId="562DD916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64A1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23EBE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9</w:t>
            </w:r>
          </w:p>
        </w:tc>
      </w:tr>
      <w:tr w:rsidR="000C5BE5" w:rsidRPr="005D2785" w14:paraId="7A8B1086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0792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3911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0E95C609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5CC3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8CE79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</w:t>
            </w:r>
          </w:p>
        </w:tc>
      </w:tr>
      <w:tr w:rsidR="000C5BE5" w:rsidRPr="005D2785" w14:paraId="205884C1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B051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EF13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9</w:t>
            </w:r>
          </w:p>
        </w:tc>
      </w:tr>
      <w:tr w:rsidR="000C5BE5" w:rsidRPr="005D2785" w14:paraId="662C6CFE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954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1F68D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</w:t>
            </w:r>
          </w:p>
        </w:tc>
      </w:tr>
      <w:tr w:rsidR="000C5BE5" w:rsidRPr="005D2785" w14:paraId="101ACEDA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E2A15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1515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9</w:t>
            </w:r>
          </w:p>
        </w:tc>
      </w:tr>
      <w:tr w:rsidR="000C5BE5" w:rsidRPr="005D2785" w14:paraId="176463E5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E3CE9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auren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3ADEE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58B9C7F3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91945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B0DB5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4</w:t>
            </w:r>
          </w:p>
        </w:tc>
      </w:tr>
      <w:tr w:rsidR="000C5BE5" w:rsidRPr="005D2785" w14:paraId="0CA70BA2" w14:textId="77777777" w:rsidTr="00DE640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8897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ffuse&amp;Mix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FAD4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0</w:t>
            </w:r>
          </w:p>
        </w:tc>
      </w:tr>
    </w:tbl>
    <w:p w14:paraId="7F75F7FA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B71F83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7774958"/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t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terial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 The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arison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posed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gnature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s’ related reports</w:t>
      </w:r>
    </w:p>
    <w:p w14:paraId="6B40E1CB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1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6"/>
        <w:gridCol w:w="2244"/>
        <w:gridCol w:w="1758"/>
      </w:tblGrid>
      <w:tr w:rsidR="000C5BE5" w:rsidRPr="005D2785" w14:paraId="3BADD8C3" w14:textId="77777777" w:rsidTr="00DE6407">
        <w:trPr>
          <w:trHeight w:val="272"/>
        </w:trPr>
        <w:tc>
          <w:tcPr>
            <w:tcW w:w="4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316AB" w14:textId="77777777" w:rsidR="000C5BE5" w:rsidRPr="005D2785" w:rsidRDefault="000C5BE5" w:rsidP="00DE640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oject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6394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MID: 33072557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E0D38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sk score</w:t>
            </w:r>
          </w:p>
        </w:tc>
      </w:tr>
      <w:tr w:rsidR="000C5BE5" w:rsidRPr="005D2785" w14:paraId="3A197542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18C41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E642C" w14:textId="77777777" w:rsidR="000C5BE5" w:rsidRPr="005D2785" w:rsidRDefault="000C5BE5" w:rsidP="00DE64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59533" w14:textId="77777777" w:rsidR="000C5BE5" w:rsidRPr="005D2785" w:rsidRDefault="000C5BE5" w:rsidP="00DE6407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3C084EF0" w14:textId="77777777" w:rsidTr="00DE6407">
        <w:trPr>
          <w:trHeight w:val="272"/>
        </w:trPr>
        <w:tc>
          <w:tcPr>
            <w:tcW w:w="4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4337F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SE26253(</w:t>
            </w:r>
            <w:proofErr w:type="spellStart"/>
            <w:proofErr w:type="gramStart"/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oul,south</w:t>
            </w:r>
            <w:proofErr w:type="spellEnd"/>
            <w:proofErr w:type="gramEnd"/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Korea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89D21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B68F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6B341380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90F81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year RF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488D4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F301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6</w:t>
            </w:r>
          </w:p>
        </w:tc>
      </w:tr>
      <w:tr w:rsidR="000C5BE5" w:rsidRPr="005D2785" w14:paraId="31A3DF8C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D00C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-year RF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4702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F13B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5</w:t>
            </w:r>
          </w:p>
        </w:tc>
      </w:tr>
      <w:tr w:rsidR="000C5BE5" w:rsidRPr="005D2785" w14:paraId="1726C7CE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BAB3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-year RF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E68C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742D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8</w:t>
            </w:r>
          </w:p>
        </w:tc>
      </w:tr>
      <w:tr w:rsidR="000C5BE5" w:rsidRPr="005D2785" w14:paraId="3E0DA815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DB10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SE26901(Busan, Korea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FDB9D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F7F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291EC15A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5EFF1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2C0D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E206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5</w:t>
            </w:r>
          </w:p>
        </w:tc>
      </w:tr>
      <w:tr w:rsidR="000C5BE5" w:rsidRPr="005D2785" w14:paraId="631FDFF7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65C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8383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24C8E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7</w:t>
            </w:r>
          </w:p>
        </w:tc>
      </w:tr>
      <w:tr w:rsidR="000C5BE5" w:rsidRPr="005D2785" w14:paraId="5E38A4CB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F4A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9700E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C8434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5</w:t>
            </w:r>
          </w:p>
        </w:tc>
      </w:tr>
      <w:tr w:rsidR="000C5BE5" w:rsidRPr="005D2785" w14:paraId="7A03AEC5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6DAC9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SE62254(Asian Cancer Research Group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41F19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9BFE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6F39693D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4C20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5BB74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50A5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15</w:t>
            </w:r>
          </w:p>
        </w:tc>
      </w:tr>
      <w:tr w:rsidR="000C5BE5" w:rsidRPr="005D2785" w14:paraId="4B3B8A0F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7429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3922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B759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0C5BE5" w:rsidRPr="005D2785" w14:paraId="77BEDA1B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C379E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7DE5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0775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3</w:t>
            </w:r>
          </w:p>
        </w:tc>
      </w:tr>
      <w:tr w:rsidR="000C5BE5" w:rsidRPr="005D2785" w14:paraId="3F6C7AE5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4307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GSE84437(South Korea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6240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FEAB9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562C35B7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8C2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51374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82E11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2</w:t>
            </w:r>
          </w:p>
        </w:tc>
      </w:tr>
      <w:tr w:rsidR="000C5BE5" w:rsidRPr="005D2785" w14:paraId="7D9D5987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58AC3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6083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85D3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2</w:t>
            </w:r>
          </w:p>
        </w:tc>
      </w:tr>
      <w:tr w:rsidR="000C5BE5" w:rsidRPr="005D2785" w14:paraId="238E117D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0799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79B1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7463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5</w:t>
            </w:r>
          </w:p>
        </w:tc>
      </w:tr>
      <w:tr w:rsidR="000C5BE5" w:rsidRPr="005D2785" w14:paraId="2E1634F4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1A9E6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SE15459(Singapore Patient Cohort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FACF5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AE2A9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0B6054A7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3A0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0D9AA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B0E4D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6</w:t>
            </w:r>
          </w:p>
        </w:tc>
      </w:tr>
      <w:tr w:rsidR="000C5BE5" w:rsidRPr="005D2785" w14:paraId="05792A7E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3262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976B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B81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6</w:t>
            </w:r>
          </w:p>
        </w:tc>
      </w:tr>
      <w:tr w:rsidR="000C5BE5" w:rsidRPr="005D2785" w14:paraId="51D1A483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D8FA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3A0F3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2519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2</w:t>
            </w:r>
          </w:p>
        </w:tc>
      </w:tr>
      <w:tr w:rsidR="000C5BE5" w:rsidRPr="005D2785" w14:paraId="37A4FEC2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236F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GA(</w:t>
            </w:r>
            <w:proofErr w:type="gramEnd"/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white, </w:t>
            </w:r>
            <w:proofErr w:type="spellStart"/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ian,black,etc</w:t>
            </w:r>
            <w:proofErr w:type="spellEnd"/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93E1B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0511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5BA900CE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E32EA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41E1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2A99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5</w:t>
            </w:r>
          </w:p>
        </w:tc>
      </w:tr>
      <w:tr w:rsidR="000C5BE5" w:rsidRPr="005D2785" w14:paraId="0164742E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0B4C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41D3F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2C38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4</w:t>
            </w:r>
          </w:p>
        </w:tc>
      </w:tr>
      <w:tr w:rsidR="000C5BE5" w:rsidRPr="005D2785" w14:paraId="2EA32A8D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9C389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F027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D535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58</w:t>
            </w:r>
          </w:p>
        </w:tc>
      </w:tr>
      <w:tr w:rsidR="000C5BE5" w:rsidRPr="005D2785" w14:paraId="5A76096E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441A2" w14:textId="77777777" w:rsidR="000C5BE5" w:rsidRPr="005D2785" w:rsidRDefault="000C5BE5" w:rsidP="00DE640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GA-Asia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B898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89C5" w14:textId="77777777" w:rsidR="000C5BE5" w:rsidRPr="005D2785" w:rsidRDefault="000C5BE5" w:rsidP="00DE640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C5BE5" w:rsidRPr="005D2785" w14:paraId="3241E2A3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4AA02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B01E4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468B6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11</w:t>
            </w:r>
          </w:p>
        </w:tc>
      </w:tr>
      <w:tr w:rsidR="000C5BE5" w:rsidRPr="005D2785" w14:paraId="46FA8585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05CD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-year O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72F00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2ECFE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15</w:t>
            </w:r>
          </w:p>
        </w:tc>
      </w:tr>
      <w:tr w:rsidR="000C5BE5" w:rsidRPr="005D2785" w14:paraId="329DA1DD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1107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year OS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7435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3D9F7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1</w:t>
            </w:r>
          </w:p>
        </w:tc>
      </w:tr>
      <w:tr w:rsidR="000C5BE5" w:rsidRPr="005D2785" w14:paraId="6B103A9B" w14:textId="77777777" w:rsidTr="00DE6407">
        <w:trPr>
          <w:trHeight w:val="272"/>
        </w:trPr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7598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-year OS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34DE5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FEB3C" w14:textId="77777777" w:rsidR="000C5BE5" w:rsidRPr="005D2785" w:rsidRDefault="000C5BE5" w:rsidP="00DE64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27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1</w:t>
            </w:r>
          </w:p>
        </w:tc>
      </w:tr>
    </w:tbl>
    <w:p w14:paraId="68A53608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2516B623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t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terial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>-3 The time-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pendent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C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urve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p w14:paraId="73561F66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FF7F38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2785">
        <w:rPr>
          <w:noProof/>
          <w:color w:val="000000" w:themeColor="text1"/>
        </w:rPr>
        <w:lastRenderedPageBreak/>
        <w:drawing>
          <wp:inline distT="0" distB="0" distL="0" distR="0" wp14:anchorId="369E4C94" wp14:editId="71ECA3C0">
            <wp:extent cx="5274310" cy="5274310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06839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lement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terial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4 AJE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anguage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iting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278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rtificate</w:t>
      </w:r>
      <w:r w:rsidRPr="005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56B4D98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8C6F7F" w14:textId="77777777" w:rsidR="000C5BE5" w:rsidRPr="005D2785" w:rsidRDefault="000C5BE5" w:rsidP="000C5B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2785">
        <w:rPr>
          <w:noProof/>
          <w:color w:val="000000" w:themeColor="text1"/>
        </w:rPr>
        <w:lastRenderedPageBreak/>
        <w:drawing>
          <wp:inline distT="0" distB="0" distL="0" distR="0" wp14:anchorId="1E5302B9" wp14:editId="719C445A">
            <wp:extent cx="5274310" cy="4075430"/>
            <wp:effectExtent l="0" t="0" r="254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3DA07" w14:textId="77777777" w:rsidR="00532566" w:rsidRDefault="00532566"/>
    <w:sectPr w:rsidR="00532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C3F3E" w14:textId="77777777" w:rsidR="00905B29" w:rsidRDefault="00905B29" w:rsidP="000C5BE5">
      <w:r>
        <w:separator/>
      </w:r>
    </w:p>
  </w:endnote>
  <w:endnote w:type="continuationSeparator" w:id="0">
    <w:p w14:paraId="6F32E9D4" w14:textId="77777777" w:rsidR="00905B29" w:rsidRDefault="00905B29" w:rsidP="000C5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48C8D" w14:textId="77777777" w:rsidR="00905B29" w:rsidRDefault="00905B29" w:rsidP="000C5BE5">
      <w:r>
        <w:separator/>
      </w:r>
    </w:p>
  </w:footnote>
  <w:footnote w:type="continuationSeparator" w:id="0">
    <w:p w14:paraId="0F7FA58F" w14:textId="77777777" w:rsidR="00905B29" w:rsidRDefault="00905B29" w:rsidP="000C5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312"/>
    <w:rsid w:val="000C5BE5"/>
    <w:rsid w:val="002F5312"/>
    <w:rsid w:val="00532566"/>
    <w:rsid w:val="0090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F16395-39E0-488C-BA6E-642ADE7F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B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B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俊宇</dc:creator>
  <cp:keywords/>
  <dc:description/>
  <cp:lastModifiedBy>霍 俊宇</cp:lastModifiedBy>
  <cp:revision>2</cp:revision>
  <dcterms:created xsi:type="dcterms:W3CDTF">2021-04-11T13:38:00Z</dcterms:created>
  <dcterms:modified xsi:type="dcterms:W3CDTF">2021-04-11T13:38:00Z</dcterms:modified>
</cp:coreProperties>
</file>